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95C" w:rsidRPr="00FA295C" w:rsidRDefault="00EB4F39" w:rsidP="00FA295C">
      <w:pPr>
        <w:keepNext/>
        <w:keepLines/>
        <w:spacing w:before="240"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</w:pPr>
      <w:bookmarkStart w:id="0" w:name="_Hlk505599591"/>
      <w:r w:rsidRPr="00EB4F39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Measurement of the hysteretic thermal properties of W-doped and undoped nanocrystalline powders of VO</w:t>
      </w:r>
      <w:r w:rsidRPr="00EB4F39">
        <w:rPr>
          <w:rFonts w:ascii="Times New Roman" w:eastAsia="Times New Roman" w:hAnsi="Times New Roman" w:cs="Times New Roman"/>
          <w:b/>
          <w:color w:val="000000"/>
          <w:sz w:val="28"/>
          <w:szCs w:val="28"/>
          <w:vertAlign w:val="subscript"/>
          <w:lang w:val="en-US"/>
        </w:rPr>
        <w:t>2</w:t>
      </w:r>
    </w:p>
    <w:bookmarkEnd w:id="0"/>
    <w:p w:rsidR="00FA295C" w:rsidRPr="00FA295C" w:rsidRDefault="00FA295C" w:rsidP="00FA295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A295C" w:rsidRPr="00EB4F39" w:rsidRDefault="00EB4F39" w:rsidP="00FA295C">
      <w:pPr>
        <w:spacing w:line="360" w:lineRule="auto"/>
        <w:jc w:val="center"/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</w:pP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C. L. Gomez-Heredia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J. A. Ramirez-Rincon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D. Bhardwaj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P. Rajasekar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I. J. Tadeo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J. L. Cervantes-Lopez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J. Ordonez-Miranda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3</w:t>
      </w:r>
      <w:r w:rsidR="00772C2C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*</w:t>
      </w:r>
      <w:bookmarkStart w:id="1" w:name="_GoBack"/>
      <w:bookmarkEnd w:id="1"/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O. Ares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A. M. Umarji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J. Drevillon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3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K. Joulain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3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Y. Ezzahri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3</w:t>
      </w:r>
      <w:r w:rsidRPr="00EB4F39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and J. J. Alvarado-Gil</w:t>
      </w:r>
      <w:r w:rsidRPr="00EB4F39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US"/>
        </w:rPr>
        <w:t>1</w:t>
      </w:r>
    </w:p>
    <w:p w:rsidR="00FA295C" w:rsidRPr="00EB4F39" w:rsidRDefault="00FA295C" w:rsidP="00FA295C">
      <w:pPr>
        <w:spacing w:line="360" w:lineRule="auto"/>
        <w:jc w:val="center"/>
        <w:rPr>
          <w:rFonts w:ascii="Arial" w:eastAsia="Calibri" w:hAnsi="Arial" w:cs="Arial"/>
          <w:iCs/>
          <w:sz w:val="24"/>
          <w:szCs w:val="24"/>
          <w:vertAlign w:val="superscript"/>
          <w:lang w:val="en-US"/>
        </w:rPr>
      </w:pPr>
    </w:p>
    <w:p w:rsidR="00FA295C" w:rsidRPr="00FA295C" w:rsidRDefault="00FA295C" w:rsidP="00FA295C">
      <w:pPr>
        <w:spacing w:line="360" w:lineRule="auto"/>
        <w:jc w:val="center"/>
        <w:rPr>
          <w:rFonts w:ascii="Times New Roman" w:eastAsia="Calibri" w:hAnsi="Times New Roman" w:cs="Times New Roman"/>
          <w:sz w:val="21"/>
          <w:szCs w:val="21"/>
        </w:rPr>
      </w:pPr>
      <w:r w:rsidRPr="00FA295C">
        <w:rPr>
          <w:rFonts w:ascii="Times New Roman" w:eastAsia="Calibri" w:hAnsi="Times New Roman" w:cs="Times New Roman"/>
          <w:sz w:val="21"/>
          <w:szCs w:val="21"/>
          <w:vertAlign w:val="superscript"/>
        </w:rPr>
        <w:t>1</w:t>
      </w:r>
      <w:r w:rsidRPr="00FA295C">
        <w:rPr>
          <w:rFonts w:ascii="Times New Roman" w:eastAsia="Calibri" w:hAnsi="Times New Roman" w:cs="Times New Roman"/>
          <w:sz w:val="21"/>
          <w:szCs w:val="21"/>
        </w:rPr>
        <w:t xml:space="preserve"> Departamento de Física Aplicada, Cinvestav-Unidad Mérida, Carretera Antigua a Progreso km. 6, 97310, Mérida, Yucatán, México.</w:t>
      </w:r>
    </w:p>
    <w:p w:rsidR="00FA295C" w:rsidRPr="0057622A" w:rsidRDefault="00FA295C" w:rsidP="00FA295C">
      <w:pPr>
        <w:spacing w:line="360" w:lineRule="auto"/>
        <w:jc w:val="center"/>
        <w:rPr>
          <w:rFonts w:ascii="Times New Roman" w:eastAsia="Calibri" w:hAnsi="Times New Roman" w:cs="Times New Roman"/>
          <w:sz w:val="21"/>
          <w:szCs w:val="21"/>
          <w:lang w:val="en-US"/>
        </w:rPr>
      </w:pPr>
      <w:r w:rsidRPr="0057622A">
        <w:rPr>
          <w:rFonts w:ascii="Times New Roman" w:eastAsia="Calibri" w:hAnsi="Times New Roman" w:cs="Times New Roman"/>
          <w:sz w:val="21"/>
          <w:szCs w:val="21"/>
          <w:vertAlign w:val="superscript"/>
          <w:lang w:val="en-US"/>
        </w:rPr>
        <w:t>2</w:t>
      </w:r>
      <w:r w:rsidRPr="0057622A">
        <w:rPr>
          <w:rFonts w:ascii="Times New Roman" w:eastAsia="Calibri" w:hAnsi="Times New Roman" w:cs="Times New Roman"/>
          <w:sz w:val="21"/>
          <w:szCs w:val="21"/>
          <w:lang w:val="en-US"/>
        </w:rPr>
        <w:t xml:space="preserve"> </w:t>
      </w:r>
      <w:r w:rsidR="00C35A05" w:rsidRPr="0057622A">
        <w:rPr>
          <w:rFonts w:ascii="Times New Roman" w:eastAsia="Calibri" w:hAnsi="Times New Roman" w:cs="Times New Roman"/>
          <w:sz w:val="21"/>
          <w:szCs w:val="21"/>
          <w:lang w:val="en-US"/>
        </w:rPr>
        <w:t>Materials Research Centre, Indian Institute of Science, 560012, Bengaluru, India.</w:t>
      </w:r>
    </w:p>
    <w:p w:rsidR="00FA295C" w:rsidRPr="00FA295C" w:rsidRDefault="00FA295C" w:rsidP="00FA295C">
      <w:pPr>
        <w:spacing w:line="360" w:lineRule="auto"/>
        <w:jc w:val="center"/>
        <w:rPr>
          <w:rFonts w:ascii="Times New Roman" w:eastAsia="Calibri" w:hAnsi="Times New Roman" w:cs="Times New Roman"/>
          <w:sz w:val="21"/>
          <w:szCs w:val="21"/>
          <w:lang w:val="fr-FR"/>
        </w:rPr>
      </w:pPr>
      <w:r w:rsidRPr="00FA295C">
        <w:rPr>
          <w:rFonts w:ascii="Times New Roman" w:eastAsia="Calibri" w:hAnsi="Times New Roman" w:cs="Times New Roman"/>
          <w:sz w:val="21"/>
          <w:szCs w:val="21"/>
          <w:vertAlign w:val="superscript"/>
          <w:lang w:val="fr-FR"/>
        </w:rPr>
        <w:t>3</w:t>
      </w:r>
      <w:r w:rsidRPr="00FA295C">
        <w:rPr>
          <w:rFonts w:ascii="Times New Roman" w:eastAsia="Calibri" w:hAnsi="Times New Roman" w:cs="Times New Roman"/>
          <w:sz w:val="21"/>
          <w:szCs w:val="21"/>
          <w:lang w:val="fr-FR"/>
        </w:rPr>
        <w:t xml:space="preserve"> </w:t>
      </w:r>
      <w:r w:rsidR="00C35A05" w:rsidRPr="00FA295C">
        <w:rPr>
          <w:rFonts w:ascii="Times New Roman" w:eastAsia="Calibri" w:hAnsi="Times New Roman" w:cs="Times New Roman"/>
          <w:sz w:val="21"/>
          <w:szCs w:val="21"/>
          <w:lang w:val="fr-FR"/>
        </w:rPr>
        <w:t xml:space="preserve">Institut Pprime, CNRS, Université de Poitiers, ISAE-ENSMA, F-86962 Futuroscope Chasseneuil, </w:t>
      </w:r>
      <w:r w:rsidR="00C35A05">
        <w:rPr>
          <w:rFonts w:ascii="Times New Roman" w:eastAsia="Calibri" w:hAnsi="Times New Roman" w:cs="Times New Roman"/>
          <w:sz w:val="21"/>
          <w:szCs w:val="21"/>
          <w:lang w:val="fr-FR"/>
        </w:rPr>
        <w:t xml:space="preserve">France. </w:t>
      </w:r>
    </w:p>
    <w:p w:rsidR="00FA295C" w:rsidRPr="0057622A" w:rsidRDefault="00FA295C" w:rsidP="00FA295C">
      <w:pPr>
        <w:jc w:val="center"/>
        <w:rPr>
          <w:rFonts w:ascii="Times New Roman" w:eastAsia="SimSun" w:hAnsi="Times New Roman" w:cs="Times New Roman"/>
          <w:b/>
          <w:color w:val="0432FF"/>
          <w:sz w:val="21"/>
          <w:szCs w:val="21"/>
          <w:lang w:val="en-US" w:eastAsia="fr-FR"/>
        </w:rPr>
      </w:pPr>
      <w:r w:rsidRPr="00FA295C">
        <w:rPr>
          <w:rFonts w:ascii="Times New Roman" w:eastAsia="Calibri" w:hAnsi="Times New Roman" w:cs="Times New Roman"/>
          <w:sz w:val="21"/>
          <w:szCs w:val="21"/>
          <w:lang w:val="en-US"/>
        </w:rPr>
        <w:t>*Corresponding author: jose.ordonez@cnrs.pprime.fr</w:t>
      </w:r>
    </w:p>
    <w:p w:rsidR="00955BD6" w:rsidRDefault="00955BD6" w:rsidP="001250B9">
      <w:pPr>
        <w:jc w:val="both"/>
        <w:rPr>
          <w:rFonts w:ascii="Times New Roman" w:eastAsia="SimSun" w:hAnsi="Times New Roman" w:cs="Times New Roman"/>
          <w:b/>
          <w:color w:val="0432FF"/>
          <w:sz w:val="24"/>
          <w:szCs w:val="24"/>
          <w:lang w:val="en-US" w:eastAsia="fr-FR"/>
        </w:rPr>
      </w:pPr>
    </w:p>
    <w:p w:rsidR="00FA12A3" w:rsidRDefault="00FA12A3" w:rsidP="00FA12A3">
      <w:pPr>
        <w:spacing w:line="276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 w:rsidRPr="00FA12A3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Quantification of W atomic percentage </w:t>
      </w:r>
    </w:p>
    <w:p w:rsidR="00FA12A3" w:rsidRPr="00FA12A3" w:rsidRDefault="00FA12A3" w:rsidP="00FA12A3">
      <w:pPr>
        <w:widowControl w:val="0"/>
        <w:tabs>
          <w:tab w:val="left" w:pos="1276"/>
        </w:tabs>
        <w:autoSpaceDE w:val="0"/>
        <w:autoSpaceDN w:val="0"/>
        <w:adjustRightInd w:val="0"/>
        <w:spacing w:line="276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FA12A3">
        <w:rPr>
          <w:rFonts w:ascii="Times New Roman" w:hAnsi="Times New Roman" w:cs="Times New Roman"/>
          <w:sz w:val="24"/>
          <w:szCs w:val="24"/>
          <w:lang w:val="en-US"/>
        </w:rPr>
        <w:t>The XPS spectrum shown</w:t>
      </w:r>
      <w:r w:rsidR="005C3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622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>n Fig. 2(a)</w:t>
      </w:r>
      <w:r w:rsidR="0057622A">
        <w:rPr>
          <w:rFonts w:ascii="Times New Roman" w:hAnsi="Times New Roman" w:cs="Times New Roman"/>
          <w:sz w:val="24"/>
          <w:szCs w:val="24"/>
          <w:lang w:val="en-US"/>
        </w:rPr>
        <w:t xml:space="preserve"> of the manuscript,</w:t>
      </w:r>
      <w:r w:rsidR="005C3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>reveals the presence of three elements: V, W and O. The XPS analysis was conducted considering three different zones of our W-doped VO</w:t>
      </w:r>
      <w:r w:rsidRPr="00FA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 pellet. Furthermore, high-resolution profiles of the individual elements have been collected to quantify their amount in the sample (Figs. 2(b) and (c)</w:t>
      </w:r>
      <w:r w:rsidR="005C3A4B">
        <w:rPr>
          <w:rFonts w:ascii="Times New Roman" w:hAnsi="Times New Roman" w:cs="Times New Roman"/>
          <w:sz w:val="24"/>
          <w:szCs w:val="24"/>
          <w:lang w:val="en-US"/>
        </w:rPr>
        <w:t xml:space="preserve"> in the manuscript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). Quantification of W is carried out considering the area under the peak and relative sensitivity factors (photoionization cross-section PIC) of the elements summarized in table 1S, as follows: </w:t>
      </w:r>
    </w:p>
    <w:p w:rsidR="00FA12A3" w:rsidRPr="00FA12A3" w:rsidRDefault="00FA12A3" w:rsidP="00FA12A3">
      <w:pPr>
        <w:widowControl w:val="0"/>
        <w:tabs>
          <w:tab w:val="left" w:pos="1276"/>
        </w:tabs>
        <w:autoSpaceDE w:val="0"/>
        <w:autoSpaceDN w:val="0"/>
        <w:adjustRightInd w:val="0"/>
        <w:spacing w:line="276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W4f total area=1607.4+1422.0=3029.4</m:t>
          </m:r>
        </m:oMath>
      </m:oMathPara>
    </w:p>
    <w:p w:rsidR="00FA12A3" w:rsidRPr="00FA12A3" w:rsidRDefault="00FA12A3" w:rsidP="00FA12A3">
      <w:pPr>
        <w:widowControl w:val="0"/>
        <w:tabs>
          <w:tab w:val="left" w:pos="1276"/>
        </w:tabs>
        <w:autoSpaceDE w:val="0"/>
        <w:autoSpaceDN w:val="0"/>
        <w:adjustRightInd w:val="0"/>
        <w:spacing w:line="276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V2p total area=20232.8+62743.2+10720.4+31565.9=125262.3</m:t>
          </m:r>
        </m:oMath>
      </m:oMathPara>
    </w:p>
    <w:p w:rsidR="00FA12A3" w:rsidRPr="00FA12A3" w:rsidRDefault="00FA12A3" w:rsidP="00FA12A3">
      <w:pPr>
        <w:widowControl w:val="0"/>
        <w:tabs>
          <w:tab w:val="left" w:pos="1276"/>
        </w:tabs>
        <w:autoSpaceDE w:val="0"/>
        <w:autoSpaceDN w:val="0"/>
        <w:adjustRightInd w:val="0"/>
        <w:spacing w:line="276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O1s total area=84739.1+55107.5+19101.1=158947</m:t>
          </m:r>
        </m:oMath>
      </m:oMathPara>
    </w:p>
    <w:p w:rsidR="00FA12A3" w:rsidRPr="00FA12A3" w:rsidRDefault="00FA12A3" w:rsidP="00FA12A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12A3" w:rsidRDefault="005C3A4B" w:rsidP="00FA12A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omic percentage (at</w:t>
      </w:r>
      <w:r w:rsidR="0057622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%) of a compound can be obtained by: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603"/>
      </w:tblGrid>
      <w:tr w:rsidR="005C3A4B" w:rsidTr="005C3A4B">
        <w:tc>
          <w:tcPr>
            <w:tcW w:w="7225" w:type="dxa"/>
            <w:vAlign w:val="center"/>
          </w:tcPr>
          <w:p w:rsidR="005C3A4B" w:rsidRPr="005C3A4B" w:rsidRDefault="005F516E" w:rsidP="005C3A4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t.% of element 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rea of the element/PIC</m:t>
                    </m:r>
                  </m:num>
                  <m:den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rea/PIC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1603" w:type="dxa"/>
            <w:vAlign w:val="center"/>
          </w:tcPr>
          <w:p w:rsidR="005C3A4B" w:rsidRPr="005C3A4B" w:rsidRDefault="005C3A4B" w:rsidP="005C3A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A4B">
              <w:rPr>
                <w:rFonts w:ascii="Times New Roman" w:hAnsi="Times New Roman" w:cs="Times New Roman"/>
                <w:sz w:val="24"/>
                <w:szCs w:val="24"/>
              </w:rPr>
              <w:t>(1S)</w:t>
            </w:r>
          </w:p>
        </w:tc>
      </w:tr>
      <w:tr w:rsidR="005C3A4B" w:rsidTr="005C3A4B">
        <w:tc>
          <w:tcPr>
            <w:tcW w:w="7225" w:type="dxa"/>
            <w:vAlign w:val="center"/>
          </w:tcPr>
          <w:p w:rsidR="005C3A4B" w:rsidRPr="00FA12A3" w:rsidRDefault="005C3A4B" w:rsidP="005C3A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sing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qu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S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1603" w:type="dxa"/>
            <w:vAlign w:val="center"/>
          </w:tcPr>
          <w:p w:rsidR="005C3A4B" w:rsidRPr="005C3A4B" w:rsidRDefault="005C3A4B" w:rsidP="005C3A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12A3" w:rsidRPr="005C3A4B" w:rsidRDefault="005F516E" w:rsidP="00FA12A3">
      <w:pPr>
        <w:spacing w:line="276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t% of W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3029.4/0.1449</m:t>
              </m:r>
            </m:num>
            <m:den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3029.4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.1449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25262.3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.130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58947.7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.04</m:t>
                  </m:r>
                </m:den>
              </m:f>
            </m:den>
          </m:f>
        </m:oMath>
      </m:oMathPara>
    </w:p>
    <w:p w:rsidR="005C3A4B" w:rsidRPr="00FA12A3" w:rsidRDefault="005C3A4B" w:rsidP="00FA12A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A12A3" w:rsidRPr="00FA12A3" w:rsidRDefault="005F516E" w:rsidP="00FA12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Group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t% of W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0906.8233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4952262.162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0.0042</m:t>
          </m:r>
          <m:r>
            <w:rPr>
              <w:rFonts w:ascii="Cambria Math" w:hAnsi="Cambria Math" w:cs="Times New Roman"/>
              <w:sz w:val="24"/>
              <w:szCs w:val="24"/>
            </w:rPr>
            <m:t>=0.42%</m:t>
          </m:r>
        </m:oMath>
      </m:oMathPara>
    </w:p>
    <w:p w:rsidR="00FA12A3" w:rsidRDefault="00FA12A3" w:rsidP="00FA12A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12A3" w:rsidRDefault="00FA12A3" w:rsidP="00FA12A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Tungsten concentration in the sample is thus calculated to be 0.4 at.%. This concentration might be observed because of low penetration of X-rays making XPS as a surface sensitive technique and from some assumptions taken during fitting process: a). The data for O1s, V2p and W4f is assumed to be collected at the </w:t>
      </w:r>
      <w:r w:rsidRPr="00FA12A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ame scan rate, b). 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>Data was fitted using O1s peak at 530.0 eV as reference since no data for C1s (adventitious carbon-normally taken as a reference) was available, c). V2p</w:t>
      </w:r>
      <w:r w:rsidRPr="00FA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/2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 and V2P</w:t>
      </w:r>
      <w:r w:rsidRPr="00FA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/2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 were fitted at fixed FWHM with an area ratio of 2:1</w:t>
      </w:r>
      <w:r w:rsidR="005762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 and also W4f</w:t>
      </w:r>
      <w:r w:rsidRPr="00FA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/2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 and W4f</w:t>
      </w:r>
      <w:r w:rsidRPr="00FA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/2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 were fitted at fixed FWHM with an area ratio of 4:3</w:t>
      </w:r>
      <w:r w:rsidR="000B74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B74D6" w:rsidRPr="00FA12A3" w:rsidRDefault="000B74D6" w:rsidP="000B74D6">
      <w:pPr>
        <w:widowControl w:val="0"/>
        <w:tabs>
          <w:tab w:val="left" w:pos="1276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Table 1S. Peak parameters taken from the </w:t>
      </w:r>
      <w:r w:rsidRPr="00FA12A3">
        <w:rPr>
          <w:rFonts w:ascii="Times New Roman" w:hAnsi="Times New Roman" w:cs="Times New Roman"/>
          <w:sz w:val="24"/>
          <w:szCs w:val="24"/>
          <w:lang w:val="en-GB"/>
        </w:rPr>
        <w:t>high-resolution profiles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 xml:space="preserve"> for V, O and W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A12A3">
        <w:rPr>
          <w:rFonts w:ascii="Times New Roman" w:hAnsi="Times New Roman" w:cs="Times New Roman"/>
          <w:sz w:val="24"/>
          <w:szCs w:val="24"/>
          <w:lang w:val="en-US"/>
        </w:rPr>
        <w:t>W-doped sample.</w:t>
      </w:r>
    </w:p>
    <w:tbl>
      <w:tblPr>
        <w:tblStyle w:val="Grilledutableau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83"/>
        <w:gridCol w:w="1463"/>
        <w:gridCol w:w="996"/>
        <w:gridCol w:w="1376"/>
        <w:gridCol w:w="1555"/>
        <w:gridCol w:w="2088"/>
      </w:tblGrid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eV)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WM (eV)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gnation</w:t>
            </w:r>
          </w:p>
        </w:tc>
        <w:tc>
          <w:tcPr>
            <w:tcW w:w="0" w:type="auto"/>
            <w:gridSpan w:val="2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toionization cross-section (PIC)</w:t>
            </w: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gridSpan w:val="6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from XPS of V and O (Fig. 2b)</w:t>
            </w: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.8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2.8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3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/2</w:t>
            </w:r>
          </w:p>
        </w:tc>
        <w:tc>
          <w:tcPr>
            <w:tcW w:w="0" w:type="auto"/>
            <w:vMerge w:val="restart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p</w:t>
            </w:r>
          </w:p>
        </w:tc>
        <w:tc>
          <w:tcPr>
            <w:tcW w:w="0" w:type="auto"/>
            <w:vMerge w:val="restart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8</w:t>
            </w: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.2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43.2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4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/2</w:t>
            </w: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.2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20.4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3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/2</w:t>
            </w: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.6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65.9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4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/2</w:t>
            </w: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.0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739.1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1s</w:t>
            </w:r>
          </w:p>
        </w:tc>
        <w:tc>
          <w:tcPr>
            <w:tcW w:w="0" w:type="auto"/>
            <w:vMerge w:val="restart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1s</w:t>
            </w:r>
          </w:p>
        </w:tc>
        <w:tc>
          <w:tcPr>
            <w:tcW w:w="0" w:type="auto"/>
            <w:vMerge w:val="restart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0</w:t>
            </w: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.7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07.5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1s</w:t>
            </w: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.1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01.1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1s</w:t>
            </w: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7D46EE">
        <w:trPr>
          <w:jc w:val="center"/>
        </w:trPr>
        <w:tc>
          <w:tcPr>
            <w:tcW w:w="0" w:type="auto"/>
            <w:gridSpan w:val="6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gridSpan w:val="6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from XPS of W (Fig. 2c)</w:t>
            </w:r>
          </w:p>
        </w:tc>
      </w:tr>
      <w:tr w:rsidR="00FA12A3" w:rsidRPr="00FA12A3" w:rsidTr="00FA12A3">
        <w:trPr>
          <w:jc w:val="center"/>
        </w:trPr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7.4</w:t>
            </w:r>
          </w:p>
        </w:tc>
        <w:tc>
          <w:tcPr>
            <w:tcW w:w="0" w:type="auto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6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f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/2</w:t>
            </w:r>
          </w:p>
        </w:tc>
        <w:tc>
          <w:tcPr>
            <w:tcW w:w="0" w:type="auto"/>
            <w:vMerge w:val="restart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4f</w:t>
            </w:r>
          </w:p>
        </w:tc>
        <w:tc>
          <w:tcPr>
            <w:tcW w:w="0" w:type="auto"/>
            <w:vMerge w:val="restart"/>
            <w:vAlign w:val="center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9</w:t>
            </w:r>
          </w:p>
        </w:tc>
      </w:tr>
      <w:tr w:rsidR="00FA12A3" w:rsidRPr="00FA12A3" w:rsidTr="00FA12A3">
        <w:trPr>
          <w:jc w:val="center"/>
        </w:trPr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2.0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6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f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/2</w:t>
            </w:r>
          </w:p>
        </w:tc>
        <w:tc>
          <w:tcPr>
            <w:tcW w:w="0" w:type="auto"/>
            <w:vMerge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FA12A3">
        <w:trPr>
          <w:jc w:val="center"/>
        </w:trPr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6.4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6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pf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/2</w:t>
            </w:r>
          </w:p>
        </w:tc>
        <w:tc>
          <w:tcPr>
            <w:tcW w:w="0" w:type="auto"/>
            <w:vMerge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2A3" w:rsidRPr="00FA12A3" w:rsidTr="00FA12A3">
        <w:trPr>
          <w:trHeight w:val="338"/>
          <w:jc w:val="center"/>
        </w:trPr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08.6</w:t>
            </w:r>
          </w:p>
        </w:tc>
        <w:tc>
          <w:tcPr>
            <w:tcW w:w="0" w:type="auto"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3p</w:t>
            </w:r>
            <w:r w:rsidRPr="00FA12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/2</w:t>
            </w:r>
          </w:p>
        </w:tc>
        <w:tc>
          <w:tcPr>
            <w:tcW w:w="0" w:type="auto"/>
            <w:vMerge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FA12A3" w:rsidRPr="00FA12A3" w:rsidRDefault="00FA12A3" w:rsidP="009835DE">
            <w:pPr>
              <w:widowControl w:val="0"/>
              <w:tabs>
                <w:tab w:val="left" w:pos="1276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15C8C" w:rsidRDefault="00A15C8C" w:rsidP="00FA295C">
      <w:pPr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FB7547" w:rsidRPr="00FA295C" w:rsidRDefault="00FB7547" w:rsidP="00FA295C">
      <w:pPr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sectPr w:rsidR="00FB7547" w:rsidRPr="00FA29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749C" w:rsidRDefault="007E749C" w:rsidP="005A31F4">
      <w:pPr>
        <w:spacing w:after="0" w:line="240" w:lineRule="auto"/>
      </w:pPr>
      <w:r>
        <w:separator/>
      </w:r>
    </w:p>
  </w:endnote>
  <w:endnote w:type="continuationSeparator" w:id="0">
    <w:p w:rsidR="007E749C" w:rsidRDefault="007E749C" w:rsidP="005A3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749C" w:rsidRDefault="007E749C" w:rsidP="005A31F4">
      <w:pPr>
        <w:spacing w:after="0" w:line="240" w:lineRule="auto"/>
      </w:pPr>
      <w:r>
        <w:separator/>
      </w:r>
    </w:p>
  </w:footnote>
  <w:footnote w:type="continuationSeparator" w:id="0">
    <w:p w:rsidR="007E749C" w:rsidRDefault="007E749C" w:rsidP="005A3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F4"/>
    <w:rsid w:val="00002F23"/>
    <w:rsid w:val="00003D59"/>
    <w:rsid w:val="00004887"/>
    <w:rsid w:val="00005D9C"/>
    <w:rsid w:val="00014BCA"/>
    <w:rsid w:val="0001665A"/>
    <w:rsid w:val="00020A6D"/>
    <w:rsid w:val="00023B68"/>
    <w:rsid w:val="0002401F"/>
    <w:rsid w:val="000254A0"/>
    <w:rsid w:val="00027710"/>
    <w:rsid w:val="00030D0B"/>
    <w:rsid w:val="0003201B"/>
    <w:rsid w:val="00037BA0"/>
    <w:rsid w:val="00037BF3"/>
    <w:rsid w:val="00042AD7"/>
    <w:rsid w:val="000604C0"/>
    <w:rsid w:val="000608F5"/>
    <w:rsid w:val="00063BEE"/>
    <w:rsid w:val="00064E0C"/>
    <w:rsid w:val="00065AF5"/>
    <w:rsid w:val="00065B64"/>
    <w:rsid w:val="00070133"/>
    <w:rsid w:val="00073947"/>
    <w:rsid w:val="0007514F"/>
    <w:rsid w:val="00084AE0"/>
    <w:rsid w:val="000900C4"/>
    <w:rsid w:val="000949F8"/>
    <w:rsid w:val="00096430"/>
    <w:rsid w:val="000A3E56"/>
    <w:rsid w:val="000A763D"/>
    <w:rsid w:val="000B74D6"/>
    <w:rsid w:val="000B79AF"/>
    <w:rsid w:val="000C2AE5"/>
    <w:rsid w:val="000C60EB"/>
    <w:rsid w:val="000C66F4"/>
    <w:rsid w:val="000D1163"/>
    <w:rsid w:val="000D1BE6"/>
    <w:rsid w:val="000D38BF"/>
    <w:rsid w:val="000D43B3"/>
    <w:rsid w:val="000E7032"/>
    <w:rsid w:val="000F0A71"/>
    <w:rsid w:val="000F3642"/>
    <w:rsid w:val="000F4BF7"/>
    <w:rsid w:val="000F6470"/>
    <w:rsid w:val="00106B74"/>
    <w:rsid w:val="00113055"/>
    <w:rsid w:val="00113BED"/>
    <w:rsid w:val="00113E79"/>
    <w:rsid w:val="00120354"/>
    <w:rsid w:val="00120467"/>
    <w:rsid w:val="001250B9"/>
    <w:rsid w:val="0012703D"/>
    <w:rsid w:val="00135406"/>
    <w:rsid w:val="0014125B"/>
    <w:rsid w:val="00145C7A"/>
    <w:rsid w:val="00146AAB"/>
    <w:rsid w:val="001475F7"/>
    <w:rsid w:val="00155985"/>
    <w:rsid w:val="001575EB"/>
    <w:rsid w:val="00163EF3"/>
    <w:rsid w:val="0016553F"/>
    <w:rsid w:val="001706CA"/>
    <w:rsid w:val="001768DE"/>
    <w:rsid w:val="00182F7E"/>
    <w:rsid w:val="0018307E"/>
    <w:rsid w:val="00184690"/>
    <w:rsid w:val="00187D95"/>
    <w:rsid w:val="00190E30"/>
    <w:rsid w:val="00191AD0"/>
    <w:rsid w:val="0019228F"/>
    <w:rsid w:val="00193A32"/>
    <w:rsid w:val="00193B10"/>
    <w:rsid w:val="0019623A"/>
    <w:rsid w:val="001A0C14"/>
    <w:rsid w:val="001A3C5B"/>
    <w:rsid w:val="001A769E"/>
    <w:rsid w:val="001B38CC"/>
    <w:rsid w:val="001B48F4"/>
    <w:rsid w:val="001B7D59"/>
    <w:rsid w:val="001C5324"/>
    <w:rsid w:val="001E1527"/>
    <w:rsid w:val="001E23C3"/>
    <w:rsid w:val="001E2878"/>
    <w:rsid w:val="001E2FA1"/>
    <w:rsid w:val="001E31A3"/>
    <w:rsid w:val="001E7061"/>
    <w:rsid w:val="001F222A"/>
    <w:rsid w:val="001F35F8"/>
    <w:rsid w:val="00200C82"/>
    <w:rsid w:val="0020396C"/>
    <w:rsid w:val="0020509B"/>
    <w:rsid w:val="00214CFD"/>
    <w:rsid w:val="00215748"/>
    <w:rsid w:val="00220745"/>
    <w:rsid w:val="00222B3A"/>
    <w:rsid w:val="0022302E"/>
    <w:rsid w:val="0022347F"/>
    <w:rsid w:val="002248FC"/>
    <w:rsid w:val="002261A7"/>
    <w:rsid w:val="00231584"/>
    <w:rsid w:val="00240AB0"/>
    <w:rsid w:val="00255BB4"/>
    <w:rsid w:val="002616B8"/>
    <w:rsid w:val="00262C95"/>
    <w:rsid w:val="00274B42"/>
    <w:rsid w:val="00276410"/>
    <w:rsid w:val="002829B0"/>
    <w:rsid w:val="0028428C"/>
    <w:rsid w:val="00295742"/>
    <w:rsid w:val="002A0D20"/>
    <w:rsid w:val="002A2905"/>
    <w:rsid w:val="002A34E5"/>
    <w:rsid w:val="002A35AF"/>
    <w:rsid w:val="002A3AF7"/>
    <w:rsid w:val="002B2FEE"/>
    <w:rsid w:val="002B7527"/>
    <w:rsid w:val="002C0594"/>
    <w:rsid w:val="002C6650"/>
    <w:rsid w:val="002D60BC"/>
    <w:rsid w:val="002D7AD4"/>
    <w:rsid w:val="002E4650"/>
    <w:rsid w:val="002E4DFF"/>
    <w:rsid w:val="002E72DD"/>
    <w:rsid w:val="002E7E6D"/>
    <w:rsid w:val="002F4851"/>
    <w:rsid w:val="002F78AE"/>
    <w:rsid w:val="002F7D3D"/>
    <w:rsid w:val="003012D2"/>
    <w:rsid w:val="003019B1"/>
    <w:rsid w:val="003103D0"/>
    <w:rsid w:val="003222E5"/>
    <w:rsid w:val="003254D8"/>
    <w:rsid w:val="00334817"/>
    <w:rsid w:val="00335439"/>
    <w:rsid w:val="00335B50"/>
    <w:rsid w:val="00337950"/>
    <w:rsid w:val="00341CE1"/>
    <w:rsid w:val="00346416"/>
    <w:rsid w:val="00351CA6"/>
    <w:rsid w:val="00352E10"/>
    <w:rsid w:val="003557B6"/>
    <w:rsid w:val="0036146F"/>
    <w:rsid w:val="00371918"/>
    <w:rsid w:val="003943D8"/>
    <w:rsid w:val="00394A56"/>
    <w:rsid w:val="00397A29"/>
    <w:rsid w:val="003A556C"/>
    <w:rsid w:val="003B2464"/>
    <w:rsid w:val="003B4264"/>
    <w:rsid w:val="003B67B7"/>
    <w:rsid w:val="003C3767"/>
    <w:rsid w:val="003D19CD"/>
    <w:rsid w:val="003D4ABC"/>
    <w:rsid w:val="003E1FF0"/>
    <w:rsid w:val="003E5B09"/>
    <w:rsid w:val="003F297C"/>
    <w:rsid w:val="003F563A"/>
    <w:rsid w:val="003F7EFC"/>
    <w:rsid w:val="004057F4"/>
    <w:rsid w:val="00407767"/>
    <w:rsid w:val="00417E00"/>
    <w:rsid w:val="00423C2F"/>
    <w:rsid w:val="004316A5"/>
    <w:rsid w:val="00434D1D"/>
    <w:rsid w:val="00435BC8"/>
    <w:rsid w:val="00436733"/>
    <w:rsid w:val="00436AAB"/>
    <w:rsid w:val="00440CE5"/>
    <w:rsid w:val="00444C13"/>
    <w:rsid w:val="00446A54"/>
    <w:rsid w:val="00450510"/>
    <w:rsid w:val="004551C6"/>
    <w:rsid w:val="00456CD9"/>
    <w:rsid w:val="004651A7"/>
    <w:rsid w:val="00466F4C"/>
    <w:rsid w:val="00473A0A"/>
    <w:rsid w:val="00476C27"/>
    <w:rsid w:val="00480523"/>
    <w:rsid w:val="00485955"/>
    <w:rsid w:val="004877C0"/>
    <w:rsid w:val="0049024A"/>
    <w:rsid w:val="004978E2"/>
    <w:rsid w:val="00497DAF"/>
    <w:rsid w:val="004B08B2"/>
    <w:rsid w:val="004B1A2B"/>
    <w:rsid w:val="004B3D8C"/>
    <w:rsid w:val="004B503F"/>
    <w:rsid w:val="004B63A8"/>
    <w:rsid w:val="004B64DE"/>
    <w:rsid w:val="004C198C"/>
    <w:rsid w:val="004C5B70"/>
    <w:rsid w:val="004C7C9D"/>
    <w:rsid w:val="004D6CFD"/>
    <w:rsid w:val="004E0C5A"/>
    <w:rsid w:val="004E3B09"/>
    <w:rsid w:val="004F1605"/>
    <w:rsid w:val="004F27C2"/>
    <w:rsid w:val="00504E53"/>
    <w:rsid w:val="00510F92"/>
    <w:rsid w:val="00517DC4"/>
    <w:rsid w:val="0053022B"/>
    <w:rsid w:val="005308AC"/>
    <w:rsid w:val="00537648"/>
    <w:rsid w:val="00537BEE"/>
    <w:rsid w:val="005449BF"/>
    <w:rsid w:val="00547762"/>
    <w:rsid w:val="00547A7F"/>
    <w:rsid w:val="00550796"/>
    <w:rsid w:val="005627BA"/>
    <w:rsid w:val="005627BC"/>
    <w:rsid w:val="00562C8C"/>
    <w:rsid w:val="0057622A"/>
    <w:rsid w:val="005858F5"/>
    <w:rsid w:val="0059146B"/>
    <w:rsid w:val="00593E82"/>
    <w:rsid w:val="005A31F4"/>
    <w:rsid w:val="005A4363"/>
    <w:rsid w:val="005C134B"/>
    <w:rsid w:val="005C3A4B"/>
    <w:rsid w:val="005C4FA8"/>
    <w:rsid w:val="005C5B24"/>
    <w:rsid w:val="005D1153"/>
    <w:rsid w:val="005D55CF"/>
    <w:rsid w:val="005D5A82"/>
    <w:rsid w:val="005E0422"/>
    <w:rsid w:val="005F1784"/>
    <w:rsid w:val="005F2A4A"/>
    <w:rsid w:val="005F4045"/>
    <w:rsid w:val="005F516E"/>
    <w:rsid w:val="005F58B3"/>
    <w:rsid w:val="0060158B"/>
    <w:rsid w:val="00605A27"/>
    <w:rsid w:val="00605E92"/>
    <w:rsid w:val="00610F9B"/>
    <w:rsid w:val="006155E3"/>
    <w:rsid w:val="00621246"/>
    <w:rsid w:val="00625894"/>
    <w:rsid w:val="006329A6"/>
    <w:rsid w:val="00636B9D"/>
    <w:rsid w:val="00636DF6"/>
    <w:rsid w:val="00646181"/>
    <w:rsid w:val="0065141E"/>
    <w:rsid w:val="00653307"/>
    <w:rsid w:val="006566BF"/>
    <w:rsid w:val="00670245"/>
    <w:rsid w:val="00672D86"/>
    <w:rsid w:val="006812B0"/>
    <w:rsid w:val="006815DC"/>
    <w:rsid w:val="00682396"/>
    <w:rsid w:val="00683365"/>
    <w:rsid w:val="006900FC"/>
    <w:rsid w:val="00691971"/>
    <w:rsid w:val="00692488"/>
    <w:rsid w:val="00696779"/>
    <w:rsid w:val="00697309"/>
    <w:rsid w:val="006A4945"/>
    <w:rsid w:val="006A4EE3"/>
    <w:rsid w:val="006A66CB"/>
    <w:rsid w:val="006B1105"/>
    <w:rsid w:val="006B1D0F"/>
    <w:rsid w:val="006B4753"/>
    <w:rsid w:val="006B47DF"/>
    <w:rsid w:val="006B4C39"/>
    <w:rsid w:val="006C178E"/>
    <w:rsid w:val="006C440D"/>
    <w:rsid w:val="006C5162"/>
    <w:rsid w:val="006D35C7"/>
    <w:rsid w:val="006D468A"/>
    <w:rsid w:val="006D65D9"/>
    <w:rsid w:val="006D7C27"/>
    <w:rsid w:val="006E10A5"/>
    <w:rsid w:val="006E37D1"/>
    <w:rsid w:val="006E482C"/>
    <w:rsid w:val="006F0B39"/>
    <w:rsid w:val="006F1867"/>
    <w:rsid w:val="006F26C5"/>
    <w:rsid w:val="006F6A3E"/>
    <w:rsid w:val="007015CB"/>
    <w:rsid w:val="00701F15"/>
    <w:rsid w:val="007032EA"/>
    <w:rsid w:val="00705A2B"/>
    <w:rsid w:val="00707888"/>
    <w:rsid w:val="007152AE"/>
    <w:rsid w:val="007209E4"/>
    <w:rsid w:val="00724F9C"/>
    <w:rsid w:val="00726E10"/>
    <w:rsid w:val="0072758F"/>
    <w:rsid w:val="00730A40"/>
    <w:rsid w:val="007377E6"/>
    <w:rsid w:val="00737AEE"/>
    <w:rsid w:val="00743C28"/>
    <w:rsid w:val="00746D75"/>
    <w:rsid w:val="0074761B"/>
    <w:rsid w:val="00756D38"/>
    <w:rsid w:val="00765753"/>
    <w:rsid w:val="00771C99"/>
    <w:rsid w:val="00772C2C"/>
    <w:rsid w:val="007772B1"/>
    <w:rsid w:val="00777CC9"/>
    <w:rsid w:val="00781302"/>
    <w:rsid w:val="00781E0B"/>
    <w:rsid w:val="00782B34"/>
    <w:rsid w:val="00783D41"/>
    <w:rsid w:val="007854EC"/>
    <w:rsid w:val="007871BA"/>
    <w:rsid w:val="00787BB8"/>
    <w:rsid w:val="007902D3"/>
    <w:rsid w:val="007907E6"/>
    <w:rsid w:val="0079748B"/>
    <w:rsid w:val="007A1325"/>
    <w:rsid w:val="007A408A"/>
    <w:rsid w:val="007A5151"/>
    <w:rsid w:val="007B0B6E"/>
    <w:rsid w:val="007B1E7D"/>
    <w:rsid w:val="007B4B2D"/>
    <w:rsid w:val="007B5818"/>
    <w:rsid w:val="007C0395"/>
    <w:rsid w:val="007C05DF"/>
    <w:rsid w:val="007C14A7"/>
    <w:rsid w:val="007C59BB"/>
    <w:rsid w:val="007C604A"/>
    <w:rsid w:val="007D0C5C"/>
    <w:rsid w:val="007D1A7D"/>
    <w:rsid w:val="007D42D1"/>
    <w:rsid w:val="007D4888"/>
    <w:rsid w:val="007D6A4B"/>
    <w:rsid w:val="007E3EE3"/>
    <w:rsid w:val="007E62DB"/>
    <w:rsid w:val="007E749C"/>
    <w:rsid w:val="007F603F"/>
    <w:rsid w:val="00807E49"/>
    <w:rsid w:val="008136FB"/>
    <w:rsid w:val="00821427"/>
    <w:rsid w:val="00840C4A"/>
    <w:rsid w:val="0084294E"/>
    <w:rsid w:val="00846F96"/>
    <w:rsid w:val="008475D7"/>
    <w:rsid w:val="00847D8A"/>
    <w:rsid w:val="00853116"/>
    <w:rsid w:val="00856BCC"/>
    <w:rsid w:val="0085778B"/>
    <w:rsid w:val="00860F76"/>
    <w:rsid w:val="00861F29"/>
    <w:rsid w:val="008633A4"/>
    <w:rsid w:val="00864549"/>
    <w:rsid w:val="0086569A"/>
    <w:rsid w:val="008678CA"/>
    <w:rsid w:val="00867E54"/>
    <w:rsid w:val="00872A77"/>
    <w:rsid w:val="00874CF8"/>
    <w:rsid w:val="00881A6A"/>
    <w:rsid w:val="0088291C"/>
    <w:rsid w:val="00891C83"/>
    <w:rsid w:val="0089388C"/>
    <w:rsid w:val="0089391E"/>
    <w:rsid w:val="00893D90"/>
    <w:rsid w:val="008A016C"/>
    <w:rsid w:val="008A7F81"/>
    <w:rsid w:val="008B0F4C"/>
    <w:rsid w:val="008B2B98"/>
    <w:rsid w:val="008B357C"/>
    <w:rsid w:val="008C45D9"/>
    <w:rsid w:val="008C4B4B"/>
    <w:rsid w:val="008C6F1F"/>
    <w:rsid w:val="008C7A1F"/>
    <w:rsid w:val="008C7B79"/>
    <w:rsid w:val="008D0933"/>
    <w:rsid w:val="008D1E55"/>
    <w:rsid w:val="008D3FF0"/>
    <w:rsid w:val="008E11FB"/>
    <w:rsid w:val="008E2BB0"/>
    <w:rsid w:val="008E2C8D"/>
    <w:rsid w:val="008E4D73"/>
    <w:rsid w:val="008E59F8"/>
    <w:rsid w:val="008E6726"/>
    <w:rsid w:val="008E6750"/>
    <w:rsid w:val="008E6B52"/>
    <w:rsid w:val="008F5184"/>
    <w:rsid w:val="008F533E"/>
    <w:rsid w:val="008F707B"/>
    <w:rsid w:val="00904549"/>
    <w:rsid w:val="00917B42"/>
    <w:rsid w:val="009208D4"/>
    <w:rsid w:val="00920DD2"/>
    <w:rsid w:val="00925D68"/>
    <w:rsid w:val="009320E0"/>
    <w:rsid w:val="0093499D"/>
    <w:rsid w:val="009403CD"/>
    <w:rsid w:val="00941D37"/>
    <w:rsid w:val="00955BD6"/>
    <w:rsid w:val="0095670B"/>
    <w:rsid w:val="00956F48"/>
    <w:rsid w:val="00960F5E"/>
    <w:rsid w:val="00971CDC"/>
    <w:rsid w:val="00977C7E"/>
    <w:rsid w:val="00996643"/>
    <w:rsid w:val="00996ECD"/>
    <w:rsid w:val="00996F4E"/>
    <w:rsid w:val="009A01A9"/>
    <w:rsid w:val="009A480B"/>
    <w:rsid w:val="009A7E62"/>
    <w:rsid w:val="009B6C6D"/>
    <w:rsid w:val="009B74FB"/>
    <w:rsid w:val="009C1DFD"/>
    <w:rsid w:val="009C433C"/>
    <w:rsid w:val="009C43FD"/>
    <w:rsid w:val="009C72F0"/>
    <w:rsid w:val="009D1E40"/>
    <w:rsid w:val="009E009F"/>
    <w:rsid w:val="009E0F58"/>
    <w:rsid w:val="009E11A1"/>
    <w:rsid w:val="009E43EE"/>
    <w:rsid w:val="009E4873"/>
    <w:rsid w:val="009E7B38"/>
    <w:rsid w:val="009E7BA6"/>
    <w:rsid w:val="009F080B"/>
    <w:rsid w:val="009F212B"/>
    <w:rsid w:val="009F4879"/>
    <w:rsid w:val="009F6ED1"/>
    <w:rsid w:val="009F7DDC"/>
    <w:rsid w:val="00A011D6"/>
    <w:rsid w:val="00A04AF2"/>
    <w:rsid w:val="00A10765"/>
    <w:rsid w:val="00A13FBA"/>
    <w:rsid w:val="00A15C8C"/>
    <w:rsid w:val="00A2479A"/>
    <w:rsid w:val="00A34C3F"/>
    <w:rsid w:val="00A35D46"/>
    <w:rsid w:val="00A37C96"/>
    <w:rsid w:val="00A40B4B"/>
    <w:rsid w:val="00A417DC"/>
    <w:rsid w:val="00A4365A"/>
    <w:rsid w:val="00A50DE1"/>
    <w:rsid w:val="00A53A1B"/>
    <w:rsid w:val="00A673C2"/>
    <w:rsid w:val="00A736C8"/>
    <w:rsid w:val="00A74264"/>
    <w:rsid w:val="00A77932"/>
    <w:rsid w:val="00A814EF"/>
    <w:rsid w:val="00A954B1"/>
    <w:rsid w:val="00A95B7E"/>
    <w:rsid w:val="00AA0398"/>
    <w:rsid w:val="00AA1DD4"/>
    <w:rsid w:val="00AA6155"/>
    <w:rsid w:val="00AB2D8A"/>
    <w:rsid w:val="00AB688E"/>
    <w:rsid w:val="00AC003B"/>
    <w:rsid w:val="00AC086E"/>
    <w:rsid w:val="00AC1247"/>
    <w:rsid w:val="00AC144D"/>
    <w:rsid w:val="00AC57C2"/>
    <w:rsid w:val="00AC6EC0"/>
    <w:rsid w:val="00AD0BBD"/>
    <w:rsid w:val="00AD134F"/>
    <w:rsid w:val="00AD74E6"/>
    <w:rsid w:val="00AD7678"/>
    <w:rsid w:val="00AD76BA"/>
    <w:rsid w:val="00AE0FB1"/>
    <w:rsid w:val="00AE2DE3"/>
    <w:rsid w:val="00AE3452"/>
    <w:rsid w:val="00AE3961"/>
    <w:rsid w:val="00AE3F71"/>
    <w:rsid w:val="00AF0797"/>
    <w:rsid w:val="00AF59C9"/>
    <w:rsid w:val="00AF7772"/>
    <w:rsid w:val="00B00C14"/>
    <w:rsid w:val="00B00C6B"/>
    <w:rsid w:val="00B116A2"/>
    <w:rsid w:val="00B12913"/>
    <w:rsid w:val="00B17BE3"/>
    <w:rsid w:val="00B20BB0"/>
    <w:rsid w:val="00B2298B"/>
    <w:rsid w:val="00B24E0D"/>
    <w:rsid w:val="00B32A06"/>
    <w:rsid w:val="00B33E84"/>
    <w:rsid w:val="00B36977"/>
    <w:rsid w:val="00B373E7"/>
    <w:rsid w:val="00B5009D"/>
    <w:rsid w:val="00B52848"/>
    <w:rsid w:val="00B56A1C"/>
    <w:rsid w:val="00B61D3B"/>
    <w:rsid w:val="00B672D4"/>
    <w:rsid w:val="00B67D25"/>
    <w:rsid w:val="00B807F0"/>
    <w:rsid w:val="00B87264"/>
    <w:rsid w:val="00B90ECD"/>
    <w:rsid w:val="00B914DF"/>
    <w:rsid w:val="00B919D8"/>
    <w:rsid w:val="00B926BD"/>
    <w:rsid w:val="00B92B54"/>
    <w:rsid w:val="00BA27AF"/>
    <w:rsid w:val="00BB07AB"/>
    <w:rsid w:val="00BB4198"/>
    <w:rsid w:val="00BB41B0"/>
    <w:rsid w:val="00BB4458"/>
    <w:rsid w:val="00BB482B"/>
    <w:rsid w:val="00BC035F"/>
    <w:rsid w:val="00BC3424"/>
    <w:rsid w:val="00BC3595"/>
    <w:rsid w:val="00BC4961"/>
    <w:rsid w:val="00BC50D9"/>
    <w:rsid w:val="00BD00E5"/>
    <w:rsid w:val="00BD23E1"/>
    <w:rsid w:val="00BE19B9"/>
    <w:rsid w:val="00BE2229"/>
    <w:rsid w:val="00BF00F9"/>
    <w:rsid w:val="00BF0EDC"/>
    <w:rsid w:val="00BF1D81"/>
    <w:rsid w:val="00BF4FC8"/>
    <w:rsid w:val="00BF58A5"/>
    <w:rsid w:val="00BF5BE4"/>
    <w:rsid w:val="00C02A93"/>
    <w:rsid w:val="00C10192"/>
    <w:rsid w:val="00C111FF"/>
    <w:rsid w:val="00C11963"/>
    <w:rsid w:val="00C1343B"/>
    <w:rsid w:val="00C162D7"/>
    <w:rsid w:val="00C33FB4"/>
    <w:rsid w:val="00C347E8"/>
    <w:rsid w:val="00C34D21"/>
    <w:rsid w:val="00C35A05"/>
    <w:rsid w:val="00C36A70"/>
    <w:rsid w:val="00C45AA0"/>
    <w:rsid w:val="00C465F3"/>
    <w:rsid w:val="00C51B74"/>
    <w:rsid w:val="00C5360B"/>
    <w:rsid w:val="00C53C59"/>
    <w:rsid w:val="00C546ED"/>
    <w:rsid w:val="00C63794"/>
    <w:rsid w:val="00C71D2E"/>
    <w:rsid w:val="00C86CE4"/>
    <w:rsid w:val="00C90C5D"/>
    <w:rsid w:val="00C91EBE"/>
    <w:rsid w:val="00C97B72"/>
    <w:rsid w:val="00CB0B15"/>
    <w:rsid w:val="00CB681B"/>
    <w:rsid w:val="00CC0C13"/>
    <w:rsid w:val="00CC6F89"/>
    <w:rsid w:val="00CD1305"/>
    <w:rsid w:val="00CD3602"/>
    <w:rsid w:val="00CD5D3F"/>
    <w:rsid w:val="00CD74E8"/>
    <w:rsid w:val="00CD76AC"/>
    <w:rsid w:val="00CE00F4"/>
    <w:rsid w:val="00CE1444"/>
    <w:rsid w:val="00CE332C"/>
    <w:rsid w:val="00CE3C20"/>
    <w:rsid w:val="00CE4249"/>
    <w:rsid w:val="00CE5432"/>
    <w:rsid w:val="00CF346D"/>
    <w:rsid w:val="00D01C6A"/>
    <w:rsid w:val="00D1163D"/>
    <w:rsid w:val="00D16264"/>
    <w:rsid w:val="00D20784"/>
    <w:rsid w:val="00D31851"/>
    <w:rsid w:val="00D33CBD"/>
    <w:rsid w:val="00D352FA"/>
    <w:rsid w:val="00D51EB9"/>
    <w:rsid w:val="00D54766"/>
    <w:rsid w:val="00D6266A"/>
    <w:rsid w:val="00D6572F"/>
    <w:rsid w:val="00D70DB8"/>
    <w:rsid w:val="00D739BC"/>
    <w:rsid w:val="00D81520"/>
    <w:rsid w:val="00D86C63"/>
    <w:rsid w:val="00D87F8E"/>
    <w:rsid w:val="00D95B5E"/>
    <w:rsid w:val="00DA01B6"/>
    <w:rsid w:val="00DA1AA6"/>
    <w:rsid w:val="00DA32C0"/>
    <w:rsid w:val="00DA3B86"/>
    <w:rsid w:val="00DB469D"/>
    <w:rsid w:val="00DB4944"/>
    <w:rsid w:val="00DB735E"/>
    <w:rsid w:val="00DC37A5"/>
    <w:rsid w:val="00DC6E19"/>
    <w:rsid w:val="00DD65D0"/>
    <w:rsid w:val="00DD77FC"/>
    <w:rsid w:val="00DE0A02"/>
    <w:rsid w:val="00DF1DD5"/>
    <w:rsid w:val="00DF20C4"/>
    <w:rsid w:val="00E016B6"/>
    <w:rsid w:val="00E03780"/>
    <w:rsid w:val="00E13F68"/>
    <w:rsid w:val="00E15783"/>
    <w:rsid w:val="00E2385F"/>
    <w:rsid w:val="00E24C32"/>
    <w:rsid w:val="00E25CD0"/>
    <w:rsid w:val="00E3243A"/>
    <w:rsid w:val="00E329FA"/>
    <w:rsid w:val="00E33DB6"/>
    <w:rsid w:val="00E35338"/>
    <w:rsid w:val="00E44E3C"/>
    <w:rsid w:val="00E45D41"/>
    <w:rsid w:val="00E46547"/>
    <w:rsid w:val="00E52B09"/>
    <w:rsid w:val="00E53045"/>
    <w:rsid w:val="00E56CE0"/>
    <w:rsid w:val="00E61342"/>
    <w:rsid w:val="00E62D17"/>
    <w:rsid w:val="00E64280"/>
    <w:rsid w:val="00E7340A"/>
    <w:rsid w:val="00E76B58"/>
    <w:rsid w:val="00E80922"/>
    <w:rsid w:val="00E81ED1"/>
    <w:rsid w:val="00E81FCA"/>
    <w:rsid w:val="00EA1F37"/>
    <w:rsid w:val="00EA3267"/>
    <w:rsid w:val="00EB24B4"/>
    <w:rsid w:val="00EB24C5"/>
    <w:rsid w:val="00EB4854"/>
    <w:rsid w:val="00EB4F39"/>
    <w:rsid w:val="00EB7CF1"/>
    <w:rsid w:val="00EC485C"/>
    <w:rsid w:val="00ED05C4"/>
    <w:rsid w:val="00ED144F"/>
    <w:rsid w:val="00ED16AD"/>
    <w:rsid w:val="00ED558A"/>
    <w:rsid w:val="00EE487F"/>
    <w:rsid w:val="00EF054B"/>
    <w:rsid w:val="00EF0E6A"/>
    <w:rsid w:val="00EF430C"/>
    <w:rsid w:val="00EF6F0D"/>
    <w:rsid w:val="00EF7210"/>
    <w:rsid w:val="00F10A53"/>
    <w:rsid w:val="00F235F4"/>
    <w:rsid w:val="00F24AA5"/>
    <w:rsid w:val="00F27A32"/>
    <w:rsid w:val="00F3079D"/>
    <w:rsid w:val="00F43C2E"/>
    <w:rsid w:val="00F460DA"/>
    <w:rsid w:val="00F504AE"/>
    <w:rsid w:val="00F5286D"/>
    <w:rsid w:val="00F605C4"/>
    <w:rsid w:val="00F613F5"/>
    <w:rsid w:val="00F61992"/>
    <w:rsid w:val="00F63A8B"/>
    <w:rsid w:val="00F71DB0"/>
    <w:rsid w:val="00F74EE8"/>
    <w:rsid w:val="00F80C74"/>
    <w:rsid w:val="00F84317"/>
    <w:rsid w:val="00F8477F"/>
    <w:rsid w:val="00F85325"/>
    <w:rsid w:val="00F85A86"/>
    <w:rsid w:val="00F915A9"/>
    <w:rsid w:val="00F928F3"/>
    <w:rsid w:val="00F929D4"/>
    <w:rsid w:val="00F966BD"/>
    <w:rsid w:val="00FA12A3"/>
    <w:rsid w:val="00FA295C"/>
    <w:rsid w:val="00FB0E07"/>
    <w:rsid w:val="00FB55EC"/>
    <w:rsid w:val="00FB7547"/>
    <w:rsid w:val="00FB7787"/>
    <w:rsid w:val="00FC0589"/>
    <w:rsid w:val="00FD0ABC"/>
    <w:rsid w:val="00FD5190"/>
    <w:rsid w:val="00FD6231"/>
    <w:rsid w:val="00FD73CE"/>
    <w:rsid w:val="00FE3BF0"/>
    <w:rsid w:val="00FF0657"/>
    <w:rsid w:val="00FF133E"/>
    <w:rsid w:val="00FF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15342D"/>
  <w15:chartTrackingRefBased/>
  <w15:docId w15:val="{710E7B1A-167A-4225-B041-A1AC6137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A31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31F4"/>
  </w:style>
  <w:style w:type="paragraph" w:styleId="Pieddepage">
    <w:name w:val="footer"/>
    <w:basedOn w:val="Normal"/>
    <w:link w:val="PieddepageCar"/>
    <w:uiPriority w:val="99"/>
    <w:unhideWhenUsed/>
    <w:rsid w:val="005A31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31F4"/>
  </w:style>
  <w:style w:type="table" w:styleId="Grilledutableau">
    <w:name w:val="Table Grid"/>
    <w:basedOn w:val="TableauNormal"/>
    <w:uiPriority w:val="59"/>
    <w:rsid w:val="005A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auNormal"/>
    <w:next w:val="Grilledutableau"/>
    <w:uiPriority w:val="39"/>
    <w:rsid w:val="002E4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93A32"/>
    <w:pPr>
      <w:ind w:left="720"/>
      <w:contextualSpacing/>
    </w:pPr>
  </w:style>
  <w:style w:type="paragraph" w:styleId="Sansinterligne">
    <w:name w:val="No Spacing"/>
    <w:uiPriority w:val="1"/>
    <w:qFormat/>
    <w:rsid w:val="000900C4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CB68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74C8F-AB45-C242-BA44-8D5AF26C2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49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orena Gomez Heredia</dc:creator>
  <cp:keywords/>
  <dc:description/>
  <cp:lastModifiedBy>Jose Ordonez</cp:lastModifiedBy>
  <cp:revision>13</cp:revision>
  <dcterms:created xsi:type="dcterms:W3CDTF">2019-09-09T12:51:00Z</dcterms:created>
  <dcterms:modified xsi:type="dcterms:W3CDTF">2019-09-18T15:07:00Z</dcterms:modified>
</cp:coreProperties>
</file>